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99305" w14:textId="77777777" w:rsidR="0077760E" w:rsidRDefault="0077760E" w:rsidP="0077760E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77760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Figures S1</w:t>
      </w:r>
    </w:p>
    <w:p w14:paraId="304F0E7F" w14:textId="0D3B74E1" w:rsidR="0077760E" w:rsidRPr="005E369C" w:rsidRDefault="0077760E" w:rsidP="0077760E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1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ffect of HQD on blood glucose</w:t>
      </w:r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levels in </w:t>
      </w:r>
      <w:proofErr w:type="spellStart"/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b</w:t>
      </w:r>
      <w:proofErr w:type="spellEnd"/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/</w:t>
      </w:r>
      <w:proofErr w:type="spellStart"/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b</w:t>
      </w:r>
      <w:proofErr w:type="spellEnd"/>
      <w:r w:rsidRPr="005E369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mice. (</w:t>
      </w:r>
      <w:r w:rsidRPr="005E36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)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nges in </w:t>
      </w:r>
      <w:r w:rsidR="00F06B5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an</w:t>
      </w:r>
      <w:proofErr w:type="spellStart"/>
      <w:r w:rsidR="00F06B56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US"/>
        </w:rPr>
        <w:t>dom</w:t>
      </w:r>
      <w:proofErr w:type="spellEnd"/>
      <w:r w:rsidR="00F06B56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lood glucose levels in the five groups of mice over the whole experiment.</w:t>
      </w:r>
      <w:r w:rsidRPr="005E36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alues are mean ± SEM</w:t>
      </w:r>
      <w:r w:rsidRPr="005E369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（</w:t>
      </w:r>
      <w:r w:rsidRPr="00F06B5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</w:t>
      </w:r>
      <w:r w:rsidRPr="00F06B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5-6</w:t>
      </w:r>
      <w:r w:rsidRPr="00F06B5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）</w:t>
      </w:r>
      <w:r w:rsidRPr="00F06B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5E36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**P&lt;0.01, compared with the </w:t>
      </w:r>
      <w:proofErr w:type="spellStart"/>
      <w:r w:rsidRPr="005E36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5E369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/m group</w:t>
      </w:r>
      <w:r w:rsidR="006F4A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y t</w:t>
      </w:r>
      <w:r w:rsidR="006F4A50" w:rsidRPr="006F4A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o-way ANOVA with Tukey's multiple comparisons</w:t>
      </w:r>
      <w:r w:rsidR="006F4A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B266101" w14:textId="438B4EAB" w:rsidR="004972E0" w:rsidRPr="0077760E" w:rsidRDefault="0077760E">
      <w:r>
        <w:rPr>
          <w:noProof/>
        </w:rPr>
        <w:drawing>
          <wp:inline distT="0" distB="0" distL="0" distR="0" wp14:anchorId="5255CE76" wp14:editId="2EC72D36">
            <wp:extent cx="5461000" cy="3022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72E0" w:rsidRPr="0077760E" w:rsidSect="00FF686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60E"/>
    <w:rsid w:val="0001150D"/>
    <w:rsid w:val="00017717"/>
    <w:rsid w:val="0002599C"/>
    <w:rsid w:val="000266CF"/>
    <w:rsid w:val="00030E63"/>
    <w:rsid w:val="000562A2"/>
    <w:rsid w:val="00082DCE"/>
    <w:rsid w:val="000C2ED3"/>
    <w:rsid w:val="000F06EC"/>
    <w:rsid w:val="000F3290"/>
    <w:rsid w:val="00101F65"/>
    <w:rsid w:val="0014231B"/>
    <w:rsid w:val="0014787E"/>
    <w:rsid w:val="00154C2E"/>
    <w:rsid w:val="001621C8"/>
    <w:rsid w:val="00172107"/>
    <w:rsid w:val="00184B9C"/>
    <w:rsid w:val="00184C21"/>
    <w:rsid w:val="00193534"/>
    <w:rsid w:val="001B10E8"/>
    <w:rsid w:val="001C7807"/>
    <w:rsid w:val="001F535F"/>
    <w:rsid w:val="002112FA"/>
    <w:rsid w:val="002416D1"/>
    <w:rsid w:val="002423D2"/>
    <w:rsid w:val="00244FCC"/>
    <w:rsid w:val="00271536"/>
    <w:rsid w:val="002C6967"/>
    <w:rsid w:val="002F2C96"/>
    <w:rsid w:val="00307489"/>
    <w:rsid w:val="0031484D"/>
    <w:rsid w:val="00376D4E"/>
    <w:rsid w:val="003B2BA0"/>
    <w:rsid w:val="003C04D8"/>
    <w:rsid w:val="003C05CB"/>
    <w:rsid w:val="003D2A6B"/>
    <w:rsid w:val="00445AC2"/>
    <w:rsid w:val="004938F3"/>
    <w:rsid w:val="004972E0"/>
    <w:rsid w:val="004B7258"/>
    <w:rsid w:val="0050681E"/>
    <w:rsid w:val="00532F6E"/>
    <w:rsid w:val="00545A9D"/>
    <w:rsid w:val="00552EAE"/>
    <w:rsid w:val="00553A83"/>
    <w:rsid w:val="005809BE"/>
    <w:rsid w:val="00587154"/>
    <w:rsid w:val="005F76FF"/>
    <w:rsid w:val="00617B05"/>
    <w:rsid w:val="00647B08"/>
    <w:rsid w:val="0067353C"/>
    <w:rsid w:val="006C0B6F"/>
    <w:rsid w:val="006F4A50"/>
    <w:rsid w:val="00717A86"/>
    <w:rsid w:val="007215DF"/>
    <w:rsid w:val="00735CF5"/>
    <w:rsid w:val="00774C43"/>
    <w:rsid w:val="0077760E"/>
    <w:rsid w:val="00780065"/>
    <w:rsid w:val="007A1702"/>
    <w:rsid w:val="007D4BC1"/>
    <w:rsid w:val="00867273"/>
    <w:rsid w:val="00886B38"/>
    <w:rsid w:val="00897806"/>
    <w:rsid w:val="008E787E"/>
    <w:rsid w:val="00913B61"/>
    <w:rsid w:val="00961662"/>
    <w:rsid w:val="00961F9D"/>
    <w:rsid w:val="00987281"/>
    <w:rsid w:val="009918F4"/>
    <w:rsid w:val="009C3B03"/>
    <w:rsid w:val="009E3BDF"/>
    <w:rsid w:val="009E45A3"/>
    <w:rsid w:val="00A2523B"/>
    <w:rsid w:val="00A77C28"/>
    <w:rsid w:val="00A878E3"/>
    <w:rsid w:val="00AC3C6F"/>
    <w:rsid w:val="00AF3FE5"/>
    <w:rsid w:val="00B13602"/>
    <w:rsid w:val="00B21E6F"/>
    <w:rsid w:val="00B318BB"/>
    <w:rsid w:val="00B40981"/>
    <w:rsid w:val="00B53574"/>
    <w:rsid w:val="00BD4261"/>
    <w:rsid w:val="00BD7289"/>
    <w:rsid w:val="00BD73A0"/>
    <w:rsid w:val="00C06A0D"/>
    <w:rsid w:val="00C11360"/>
    <w:rsid w:val="00C53A88"/>
    <w:rsid w:val="00CC4474"/>
    <w:rsid w:val="00D31655"/>
    <w:rsid w:val="00D34AA1"/>
    <w:rsid w:val="00D879BA"/>
    <w:rsid w:val="00D976DC"/>
    <w:rsid w:val="00DA7FFA"/>
    <w:rsid w:val="00DB0391"/>
    <w:rsid w:val="00DC578C"/>
    <w:rsid w:val="00E1281D"/>
    <w:rsid w:val="00E21F3C"/>
    <w:rsid w:val="00E92A68"/>
    <w:rsid w:val="00ED05D6"/>
    <w:rsid w:val="00ED7B91"/>
    <w:rsid w:val="00F06B56"/>
    <w:rsid w:val="00F07862"/>
    <w:rsid w:val="00F36D60"/>
    <w:rsid w:val="00F37D92"/>
    <w:rsid w:val="00F43C74"/>
    <w:rsid w:val="00F453F7"/>
    <w:rsid w:val="00FA784A"/>
    <w:rsid w:val="00FF545B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D674E"/>
  <w15:chartTrackingRefBased/>
  <w15:docId w15:val="{63C555C7-DE9C-0B41-A923-39F7CB7B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60E"/>
    <w:pPr>
      <w:widowControl w:val="0"/>
      <w:jc w:val="both"/>
    </w:pPr>
    <w:rPr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05T09:20:00Z</dcterms:created>
  <dcterms:modified xsi:type="dcterms:W3CDTF">2023-01-05T17:13:00Z</dcterms:modified>
</cp:coreProperties>
</file>